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97C" w:rsidRPr="009E10F6" w:rsidRDefault="0078097C" w:rsidP="0078097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9E10F6">
        <w:rPr>
          <w:rFonts w:ascii="Arial" w:hAnsi="Arial" w:cs="Arial"/>
          <w:b/>
          <w:bCs/>
          <w:color w:val="000000" w:themeColor="text1"/>
        </w:rPr>
        <w:t>Supplemental File 1: Collagen press design file</w:t>
      </w:r>
    </w:p>
    <w:p w:rsidR="0078097C" w:rsidRPr="009E10F6" w:rsidRDefault="0078097C" w:rsidP="0078097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9E10F6">
        <w:rPr>
          <w:rFonts w:ascii="Arial" w:hAnsi="Arial" w:cs="Arial"/>
          <w:b/>
          <w:bCs/>
          <w:color w:val="000000" w:themeColor="text1"/>
        </w:rPr>
        <w:t>Supplemental File 2: PIP-FUCCI analysis protocol</w:t>
      </w:r>
    </w:p>
    <w:p w:rsidR="0078097C" w:rsidRPr="009E10F6" w:rsidRDefault="0078097C" w:rsidP="0078097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9E10F6">
        <w:rPr>
          <w:rFonts w:ascii="Arial" w:hAnsi="Arial" w:cs="Arial"/>
          <w:b/>
          <w:bCs/>
          <w:color w:val="000000" w:themeColor="text1"/>
        </w:rPr>
        <w:t xml:space="preserve">Supplemental File 3: </w:t>
      </w:r>
      <w:bookmarkStart w:id="0" w:name="_GoBack"/>
      <w:bookmarkEnd w:id="0"/>
      <w:r w:rsidRPr="009E10F6">
        <w:rPr>
          <w:rFonts w:ascii="Arial" w:hAnsi="Arial" w:cs="Arial"/>
          <w:b/>
          <w:bCs/>
          <w:color w:val="000000" w:themeColor="text1"/>
        </w:rPr>
        <w:t>PIP-FUCCI empty analysis workbook</w:t>
      </w:r>
    </w:p>
    <w:p w:rsidR="0078097C" w:rsidRPr="009E10F6" w:rsidRDefault="0078097C" w:rsidP="0078097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9E10F6">
        <w:rPr>
          <w:rFonts w:ascii="Arial" w:hAnsi="Arial" w:cs="Arial"/>
          <w:b/>
          <w:bCs/>
          <w:color w:val="000000" w:themeColor="text1"/>
        </w:rPr>
        <w:t>Supplemental File 4: Example PIP-FUCCI analysis workbook</w:t>
      </w:r>
    </w:p>
    <w:p w:rsidR="0078097C" w:rsidRPr="009E10F6" w:rsidRDefault="0078097C" w:rsidP="0078097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9E10F6">
        <w:rPr>
          <w:rFonts w:ascii="Arial" w:hAnsi="Arial" w:cs="Arial"/>
          <w:b/>
          <w:bCs/>
          <w:color w:val="000000" w:themeColor="text1"/>
        </w:rPr>
        <w:t>Supplemental File 5: Code files for PIP-H2A live imaging analysis</w:t>
      </w:r>
    </w:p>
    <w:p w:rsidR="0078097C" w:rsidRPr="009E10F6" w:rsidRDefault="0078097C" w:rsidP="0078097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9E10F6">
        <w:rPr>
          <w:rFonts w:ascii="Arial" w:hAnsi="Arial" w:cs="Arial"/>
          <w:b/>
          <w:bCs/>
          <w:color w:val="000000" w:themeColor="text1"/>
        </w:rPr>
        <w:t>Supplemental File 6: PIP-H2A empty analysis workbook</w:t>
      </w:r>
    </w:p>
    <w:p w:rsidR="0078097C" w:rsidRPr="009E10F6" w:rsidRDefault="0078097C" w:rsidP="0078097C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9E10F6">
        <w:rPr>
          <w:rFonts w:ascii="Arial" w:hAnsi="Arial" w:cs="Arial"/>
          <w:b/>
          <w:bCs/>
          <w:color w:val="000000" w:themeColor="text1"/>
        </w:rPr>
        <w:t>Supplemental File 7: Example PIP-H2A analysis workbook</w:t>
      </w:r>
    </w:p>
    <w:p w:rsidR="00FA0CF9" w:rsidRDefault="00FA0CF9"/>
    <w:sectPr w:rsidR="00FA0C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97C"/>
    <w:rsid w:val="0003528F"/>
    <w:rsid w:val="000F6800"/>
    <w:rsid w:val="0018526C"/>
    <w:rsid w:val="00494A12"/>
    <w:rsid w:val="00617058"/>
    <w:rsid w:val="0078097C"/>
    <w:rsid w:val="00782755"/>
    <w:rsid w:val="00AB76BD"/>
    <w:rsid w:val="00BE4119"/>
    <w:rsid w:val="00E67D2C"/>
    <w:rsid w:val="00E7294A"/>
    <w:rsid w:val="00F53A63"/>
    <w:rsid w:val="00FA0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D9031C-D833-4D10-9480-23F3744A6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97C"/>
    <w:rPr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>HP Inc.</Company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silin R</dc:creator>
  <cp:keywords/>
  <dc:description/>
  <cp:lastModifiedBy>Jersilin R</cp:lastModifiedBy>
  <cp:revision>1</cp:revision>
  <dcterms:created xsi:type="dcterms:W3CDTF">2024-06-27T04:42:00Z</dcterms:created>
  <dcterms:modified xsi:type="dcterms:W3CDTF">2024-06-27T04:43:00Z</dcterms:modified>
</cp:coreProperties>
</file>